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: Figure S4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) Individual-based rarefaction; and (b) Rank abundance curves for bacterial species associated with non-tumor tissue and tumor tissue libraries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942330" cy="56470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564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color w:val="000000"/>
          <w:sz w:val="20"/>
          <w:szCs w:val="20"/>
        </w:rPr>
        <w:t>N – Non-tumor; T – Tumor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20:08:00Z</dcterms:created>
  <dc:creator>Smruti</dc:creator>
  <dc:description/>
  <dc:language>en-US</dc:language>
  <cp:lastModifiedBy>sp117</cp:lastModifiedBy>
  <dcterms:modified xsi:type="dcterms:W3CDTF">2012-05-31T20:08:00Z</dcterms:modified>
  <cp:revision>2</cp:revision>
  <dc:subject/>
  <dc:title/>
</cp:coreProperties>
</file>